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ook w:val="04A0" w:firstRow="1" w:lastRow="0" w:firstColumn="1" w:lastColumn="0" w:noHBand="0" w:noVBand="1"/>
      </w:tblPr>
      <w:tblGrid>
        <w:gridCol w:w="13520"/>
        <w:gridCol w:w="219"/>
        <w:gridCol w:w="219"/>
      </w:tblGrid>
      <w:tr w:rsidR="005F01DE" w:rsidRPr="001F53F0" w14:paraId="4B3A2169" w14:textId="77777777" w:rsidTr="00C756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AD0A3" w14:textId="77777777" w:rsidR="005F01DE" w:rsidRPr="001F53F0" w:rsidRDefault="005F01DE" w:rsidP="00C756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A58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able S3.</w:t>
            </w:r>
            <w:r w:rsidRPr="001F53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odel selection statistics for GLMM for three subjective measures, UWIST MACL stress and </w:t>
            </w:r>
            <w:proofErr w:type="spellStart"/>
            <w:r w:rsidRPr="001F53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dtone</w:t>
            </w:r>
            <w:proofErr w:type="spellEnd"/>
            <w:r w:rsidRPr="001F53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STAI state anxiety, </w:t>
            </w:r>
            <w:r w:rsidRPr="001F53F0">
              <w:rPr>
                <w:rFonts w:ascii="Times New Roman" w:hAnsi="Times New Roman" w:cs="Times New Roman"/>
              </w:rPr>
              <w:t xml:space="preserve">arranged by </w:t>
            </w:r>
            <w:proofErr w:type="spellStart"/>
            <w:r w:rsidRPr="001F53F0">
              <w:rPr>
                <w:rFonts w:ascii="Times New Roman" w:hAnsi="Times New Roman" w:cs="Times New Roman"/>
              </w:rPr>
              <w:t>AICc</w:t>
            </w:r>
            <w:proofErr w:type="spellEnd"/>
            <w:r w:rsidRPr="001F53F0">
              <w:rPr>
                <w:rFonts w:ascii="Times New Roman" w:hAnsi="Times New Roman" w:cs="Times New Roman"/>
              </w:rPr>
              <w:t xml:space="preserve"> weight (</w:t>
            </w:r>
            <w:proofErr w:type="spellStart"/>
            <w:r w:rsidRPr="001F53F0">
              <w:rPr>
                <w:rFonts w:ascii="Times New Roman" w:hAnsi="Times New Roman" w:cs="Times New Roman"/>
              </w:rPr>
              <w:t>AICc</w:t>
            </w:r>
            <w:proofErr w:type="spellEnd"/>
            <w:r w:rsidRPr="001F53F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F53F0">
              <w:rPr>
                <w:rFonts w:ascii="Times New Roman" w:hAnsi="Times New Roman" w:cs="Times New Roman"/>
              </w:rPr>
              <w:t>Wt</w:t>
            </w:r>
            <w:proofErr w:type="spellEnd"/>
            <w:r w:rsidRPr="001F53F0">
              <w:rPr>
                <w:rFonts w:ascii="Times New Roman" w:hAnsi="Times New Roman" w:cs="Times New Roman"/>
              </w:rPr>
              <w:t xml:space="preserve">) and including number of model parameters (K), cumulative </w:t>
            </w:r>
            <w:proofErr w:type="spellStart"/>
            <w:r w:rsidRPr="001F53F0">
              <w:rPr>
                <w:rFonts w:ascii="Times New Roman" w:hAnsi="Times New Roman" w:cs="Times New Roman"/>
              </w:rPr>
              <w:t>AICc</w:t>
            </w:r>
            <w:proofErr w:type="spellEnd"/>
            <w:r w:rsidRPr="001F53F0">
              <w:rPr>
                <w:rFonts w:ascii="Times New Roman" w:hAnsi="Times New Roman" w:cs="Times New Roman"/>
              </w:rPr>
              <w:t xml:space="preserve"> weight (Cum. </w:t>
            </w:r>
            <w:proofErr w:type="spellStart"/>
            <w:r w:rsidRPr="001F53F0">
              <w:rPr>
                <w:rFonts w:ascii="Times New Roman" w:hAnsi="Times New Roman" w:cs="Times New Roman"/>
              </w:rPr>
              <w:t>Wt</w:t>
            </w:r>
            <w:proofErr w:type="spellEnd"/>
            <w:r w:rsidRPr="001F53F0">
              <w:rPr>
                <w:rFonts w:ascii="Times New Roman" w:hAnsi="Times New Roman" w:cs="Times New Roman"/>
              </w:rPr>
              <w:t>)</w:t>
            </w:r>
            <w:r w:rsidRPr="001F53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Final models in bold. </w:t>
            </w:r>
          </w:p>
          <w:p w14:paraId="54B2F15A" w14:textId="77777777" w:rsidR="005F01DE" w:rsidRPr="001F53F0" w:rsidRDefault="005F01DE" w:rsidP="00C756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939"/>
              <w:gridCol w:w="4913"/>
              <w:gridCol w:w="1261"/>
              <w:gridCol w:w="416"/>
              <w:gridCol w:w="866"/>
              <w:gridCol w:w="797"/>
              <w:gridCol w:w="989"/>
              <w:gridCol w:w="1005"/>
            </w:tblGrid>
            <w:tr w:rsidR="005F01DE" w:rsidRPr="001F53F0" w14:paraId="09990162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1F85D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Model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01EC7D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Fixed effect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DA560C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Distribut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23CDA6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K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951121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AICc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BEDED3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ΔAICc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773B91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AICc</w:t>
                  </w:r>
                  <w:proofErr w:type="spellEnd"/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 xml:space="preserve"> </w:t>
                  </w: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Wt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34E744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 xml:space="preserve">Cum. </w:t>
                  </w: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Wt</w:t>
                  </w:r>
                  <w:proofErr w:type="spellEnd"/>
                </w:p>
              </w:tc>
            </w:tr>
            <w:tr w:rsidR="005F01DE" w:rsidRPr="001F53F0" w14:paraId="11D9BA55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6D2CF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Stres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562309B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Soundscape + STAI_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F893E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0EEAF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17D46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617.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AFCE21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3B0D0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0.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2F9E7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0.70</w:t>
                  </w:r>
                </w:p>
              </w:tc>
            </w:tr>
            <w:tr w:rsidR="005F01DE" w:rsidRPr="001F53F0" w14:paraId="783A8CA1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E172F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5C4AC7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TAI_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D92EE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A77C0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0B893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20.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5AABF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.8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41A2F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D4AC6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87</w:t>
                  </w:r>
                </w:p>
              </w:tc>
            </w:tr>
            <w:tr w:rsidR="005F01DE" w:rsidRPr="001F53F0" w14:paraId="32180BC5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2029B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9AF9E9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oundscape + Stressor + STAI_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20E06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0E6BB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052A6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21.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F856A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3.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E2EEB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AA711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98</w:t>
                  </w:r>
                </w:p>
              </w:tc>
            </w:tr>
            <w:tr w:rsidR="005F01DE" w:rsidRPr="001F53F0" w14:paraId="08AED1AB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8612D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4E8AC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oundscape*STAI_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EC27B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7EB22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45A55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25.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6A46B1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8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6F001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D2525E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00</w:t>
                  </w:r>
                </w:p>
              </w:tc>
            </w:tr>
            <w:tr w:rsidR="005F01DE" w:rsidRPr="001F53F0" w14:paraId="1E8FEC26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AE47CA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4F2D6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oundscape+Stressor+Age+STAI_T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4EF82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51A21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83DE7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28.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B9F8F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1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50638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C60F3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00</w:t>
                  </w:r>
                </w:p>
              </w:tc>
            </w:tr>
            <w:tr w:rsidR="005F01DE" w:rsidRPr="001F53F0" w14:paraId="1AB57308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3252E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61D9C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oundscape+Stressor+Age+Gender+Pref_binar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A94DF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DEAC5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4544B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31.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729B16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4.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46CAA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98F25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00</w:t>
                  </w:r>
                </w:p>
              </w:tc>
            </w:tr>
            <w:tr w:rsidR="005F01DE" w:rsidRPr="001F53F0" w14:paraId="6FB16104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AC5A9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DB05F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oundscape+Stressor+Age+Gender+STAI_T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40D65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2B037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EDD44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32.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B1E6C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4.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EAC8DC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87F89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00</w:t>
                  </w:r>
                </w:p>
              </w:tc>
            </w:tr>
            <w:tr w:rsidR="005F01DE" w:rsidRPr="001F53F0" w14:paraId="5F807B22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3C3C7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A5D5D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oundscape+Stressor+Age+Gender+Pref_binary+STAI_T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3CC235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33AC0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21CD3E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35.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CB6FCE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7.8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D1917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08465F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00</w:t>
                  </w:r>
                </w:p>
              </w:tc>
            </w:tr>
            <w:tr w:rsidR="005F01DE" w:rsidRPr="001F53F0" w14:paraId="61372625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0B246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Hedton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408FD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oundscape+STAI_T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9986B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7917CA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926ED6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18.6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2C209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AB93F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187E5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45</w:t>
                  </w:r>
                </w:p>
              </w:tc>
            </w:tr>
            <w:tr w:rsidR="005F01DE" w:rsidRPr="001F53F0" w14:paraId="5C7B21CC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F3DFF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A3056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TAI_T+Stressor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D1EC6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24901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7723F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18.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6AE49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28E05E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43251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87</w:t>
                  </w:r>
                </w:p>
              </w:tc>
            </w:tr>
            <w:tr w:rsidR="005F01DE" w:rsidRPr="001F53F0" w14:paraId="487BEB5B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C6533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34A6B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Soundscape+Stressor+STAI_T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AAC23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8A7636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5B1A3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621.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DC80A7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2.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403040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0.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8002F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0.99</w:t>
                  </w:r>
                </w:p>
              </w:tc>
            </w:tr>
            <w:tr w:rsidR="005F01DE" w:rsidRPr="001F53F0" w14:paraId="4DECBBD2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00EB8F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99D33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oundscape+Stressor+Age+STAI_T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0759C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CB178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13397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28.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51062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9.6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241FD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A5E34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99</w:t>
                  </w:r>
                </w:p>
              </w:tc>
            </w:tr>
            <w:tr w:rsidR="005F01DE" w:rsidRPr="001F53F0" w14:paraId="58896760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E3358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47876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oundscape*</w:t>
                  </w: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tressor+STAI_T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DF0E7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FA3F0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0F5BE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28.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065C5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0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D180C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D06A42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00</w:t>
                  </w:r>
                </w:p>
              </w:tc>
            </w:tr>
            <w:tr w:rsidR="005F01DE" w:rsidRPr="001F53F0" w14:paraId="1874368B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FC264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13B1D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oundscape+Stressor+Age+Gender+Pref_binar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597A2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B7025C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25B76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29.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BA81E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0.8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D501B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6E10A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00</w:t>
                  </w:r>
                </w:p>
              </w:tc>
            </w:tr>
            <w:tr w:rsidR="005F01DE" w:rsidRPr="001F53F0" w14:paraId="5AEEE708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D3A5A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46FF4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oundscape+Stressor+Age+Gender+STAI_T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7B4A4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9B89E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C5259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29.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00F14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1.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2F3793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3DCEB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00</w:t>
                  </w:r>
                </w:p>
              </w:tc>
            </w:tr>
            <w:tr w:rsidR="005F01DE" w:rsidRPr="001F53F0" w14:paraId="54D59B52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1F892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9CAA3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oundscape+Stressor+Age+Gender+Pref_binary+STAI_T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FA1A3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8BC90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6ABB1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32.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F574CC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3.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8EAB9A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9DF3B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00</w:t>
                  </w:r>
                </w:p>
              </w:tc>
            </w:tr>
            <w:tr w:rsidR="005F01DE" w:rsidRPr="001F53F0" w14:paraId="53AF8A95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47E2B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9083F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oundscape*</w:t>
                  </w: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TAI_T+Stressor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E1D73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C7FF8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639F6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33.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8A8FB8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4.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881B2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4939B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00</w:t>
                  </w:r>
                </w:p>
              </w:tc>
            </w:tr>
            <w:tr w:rsidR="005F01DE" w:rsidRPr="001F53F0" w14:paraId="1EA2A02F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457EA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Anxiet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D610E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Soundscape+STAI_T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14700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DC102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26D39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1000.5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51B84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D81CD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0.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97035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  <w:t>0.61</w:t>
                  </w:r>
                </w:p>
              </w:tc>
            </w:tr>
            <w:tr w:rsidR="005F01DE" w:rsidRPr="001F53F0" w14:paraId="25040B29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7F95F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56AA98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oundscape+Stressor+STAI_T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B7770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1E4F3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8E8E9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001.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C1A0C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02251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13CBE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94</w:t>
                  </w:r>
                </w:p>
              </w:tc>
            </w:tr>
            <w:tr w:rsidR="005F01DE" w:rsidRPr="001F53F0" w14:paraId="534AD075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CD7F9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62825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oundscape+Stressor+Age+STAI_T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F1897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F2A27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0F714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007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39D19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.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E91F6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267F4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96</w:t>
                  </w:r>
                </w:p>
              </w:tc>
            </w:tr>
            <w:tr w:rsidR="005F01DE" w:rsidRPr="001F53F0" w14:paraId="0AE1E666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C0A04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942C6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oundscape+Stressor+Age+Gender+STAI_T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38191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E7722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D3CED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007.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72763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7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EF242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C09A08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98</w:t>
                  </w:r>
                </w:p>
              </w:tc>
            </w:tr>
            <w:tr w:rsidR="005F01DE" w:rsidRPr="001F53F0" w14:paraId="3023896E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508118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52561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oundscape*STAI_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79B6E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2B6B6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81F3D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008.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326B4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7.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07C11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46640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99</w:t>
                  </w:r>
                </w:p>
              </w:tc>
            </w:tr>
            <w:tr w:rsidR="005F01DE" w:rsidRPr="001F53F0" w14:paraId="7DA24496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C152E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565D9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oundscape+Stressor+Age+Gender+Pref_binary+STAI_T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0EB09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56A65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4F9263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009.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FB6CE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9.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4EAAE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BF9FD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00</w:t>
                  </w:r>
                </w:p>
              </w:tc>
            </w:tr>
            <w:tr w:rsidR="005F01DE" w:rsidRPr="001F53F0" w14:paraId="39EE3D8B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E1AFD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E3659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oundscape+Stressor+Age+Gender+Pref_binar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7D763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ECFC1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4C9F9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010.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52B67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0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ECF02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08493B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00</w:t>
                  </w:r>
                </w:p>
              </w:tc>
            </w:tr>
            <w:tr w:rsidR="005F01DE" w:rsidRPr="001F53F0" w14:paraId="1D75BED8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BBC090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6F73A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model1f&lt;-</w:t>
                  </w:r>
                  <w:proofErr w:type="spellStart"/>
                  <w:proofErr w:type="gramStart"/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lmer</w:t>
                  </w:r>
                  <w:proofErr w:type="spellEnd"/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(</w:t>
                  </w:r>
                  <w:proofErr w:type="spellStart"/>
                  <w:proofErr w:type="gramEnd"/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TAI_sound_reverse~STAI_T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75EA2" w14:textId="77777777" w:rsidR="005F01DE" w:rsidRPr="001F53F0" w:rsidRDefault="005F01DE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gauss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662A4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2F5BD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018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6A040F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7.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AC0B0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F08E9" w14:textId="77777777" w:rsidR="005F01DE" w:rsidRPr="001F53F0" w:rsidRDefault="005F01DE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00</w:t>
                  </w:r>
                </w:p>
              </w:tc>
            </w:tr>
          </w:tbl>
          <w:p w14:paraId="49272309" w14:textId="77777777" w:rsidR="005F01DE" w:rsidRPr="001F53F0" w:rsidRDefault="005F01DE" w:rsidP="00C756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7DD71" w14:textId="77777777" w:rsidR="005F01DE" w:rsidRPr="001F53F0" w:rsidRDefault="005F01DE" w:rsidP="00C756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73BB2" w14:textId="77777777" w:rsidR="005F01DE" w:rsidRPr="001F53F0" w:rsidRDefault="005F01DE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10209BD4" w14:textId="77777777" w:rsidR="005F01DE" w:rsidRPr="001F53F0" w:rsidRDefault="005F01DE" w:rsidP="005F01DE">
      <w:pPr>
        <w:spacing w:line="240" w:lineRule="auto"/>
        <w:rPr>
          <w:rFonts w:ascii="Times New Roman" w:eastAsia="Times New Roman" w:hAnsi="Times New Roman" w:cs="Times New Roman"/>
          <w:color w:val="000000"/>
          <w:lang w:eastAsia="en-GB"/>
        </w:rPr>
        <w:sectPr w:rsidR="005F01DE" w:rsidRPr="001F53F0" w:rsidSect="005F01D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4D62BD0" w14:textId="77777777" w:rsidR="00366504" w:rsidRDefault="00366504" w:rsidP="005F01DE">
      <w:pPr>
        <w:keepNext/>
      </w:pPr>
    </w:p>
    <w:sectPr w:rsidR="00366504" w:rsidSect="005F01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773743768">
    <w:abstractNumId w:val="1"/>
  </w:num>
  <w:num w:numId="2" w16cid:durableId="1951471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1DE"/>
    <w:rsid w:val="00366504"/>
    <w:rsid w:val="005F01DE"/>
    <w:rsid w:val="00B72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6E5D7"/>
  <w15:chartTrackingRefBased/>
  <w15:docId w15:val="{F456F49B-B2EE-4B24-9684-8CF7FDC97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1DE"/>
    <w:pPr>
      <w:spacing w:after="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1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01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01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1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01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01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01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01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01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1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01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01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01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01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01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01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01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01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01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01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1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01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01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01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01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01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1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1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01DE"/>
    <w:rPr>
      <w:b/>
      <w:bCs/>
      <w:smallCaps/>
      <w:color w:val="0F4761" w:themeColor="accent1" w:themeShade="BF"/>
      <w:spacing w:val="5"/>
    </w:rPr>
  </w:style>
  <w:style w:type="table" w:customStyle="1" w:styleId="QStandardSliderTable">
    <w:name w:val="QStandardSliderTable"/>
    <w:uiPriority w:val="99"/>
    <w:qFormat/>
    <w:rsid w:val="005F01DE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GB"/>
      <w14:ligatures w14:val="non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5F01DE"/>
    <w:pPr>
      <w:spacing w:after="0" w:line="240" w:lineRule="auto"/>
      <w:jc w:val="center"/>
    </w:pPr>
    <w:rPr>
      <w:rFonts w:eastAsiaTheme="minorEastAsia"/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QuestionSeparator">
    <w:name w:val="QuestionSeparator"/>
    <w:basedOn w:val="Normal"/>
    <w:qFormat/>
    <w:rsid w:val="005F01DE"/>
    <w:pPr>
      <w:pBdr>
        <w:top w:val="dashed" w:sz="8" w:space="0" w:color="CCCCCC"/>
      </w:pBdr>
      <w:spacing w:before="120" w:after="120" w:line="12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F01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1DE"/>
    <w:pPr>
      <w:spacing w:after="160" w:line="240" w:lineRule="auto"/>
    </w:pPr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1DE"/>
    <w:rPr>
      <w:kern w:val="0"/>
      <w:sz w:val="20"/>
      <w:szCs w:val="20"/>
      <w14:ligatures w14:val="none"/>
    </w:rPr>
  </w:style>
  <w:style w:type="numbering" w:customStyle="1" w:styleId="Singlepunch">
    <w:name w:val="Single punch"/>
    <w:rsid w:val="005F01DE"/>
    <w:pPr>
      <w:numPr>
        <w:numId w:val="1"/>
      </w:numPr>
    </w:pPr>
  </w:style>
  <w:style w:type="paragraph" w:customStyle="1" w:styleId="H2">
    <w:name w:val="H2"/>
    <w:next w:val="Normal"/>
    <w:rsid w:val="005F01DE"/>
    <w:pPr>
      <w:spacing w:after="240" w:line="240" w:lineRule="auto"/>
    </w:pPr>
    <w:rPr>
      <w:rFonts w:eastAsiaTheme="minorEastAsia"/>
      <w:b/>
      <w:color w:val="000000"/>
      <w:kern w:val="0"/>
      <w:sz w:val="48"/>
      <w:szCs w:val="48"/>
      <w:lang w:val="en-US"/>
      <w14:ligatures w14:val="none"/>
    </w:rPr>
  </w:style>
  <w:style w:type="paragraph" w:customStyle="1" w:styleId="BlockStartLabel">
    <w:name w:val="BlockStartLabel"/>
    <w:basedOn w:val="Normal"/>
    <w:qFormat/>
    <w:rsid w:val="005F01DE"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rsid w:val="005F01DE"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rsid w:val="005F01DE"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Dropdown">
    <w:name w:val="Dropdown"/>
    <w:basedOn w:val="Normal"/>
    <w:qFormat/>
    <w:rsid w:val="005F01DE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rsid w:val="005F01DE"/>
    <w:pPr>
      <w:spacing w:before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Gilmour</dc:creator>
  <cp:keywords/>
  <dc:description/>
  <cp:lastModifiedBy>Lia Gilmour</cp:lastModifiedBy>
  <cp:revision>1</cp:revision>
  <dcterms:created xsi:type="dcterms:W3CDTF">2024-08-11T11:09:00Z</dcterms:created>
  <dcterms:modified xsi:type="dcterms:W3CDTF">2024-08-11T11:12:00Z</dcterms:modified>
</cp:coreProperties>
</file>